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37C79" w14:textId="77777777" w:rsidR="00BF4BA5" w:rsidRPr="007D3B87" w:rsidRDefault="00BF4BA5" w:rsidP="00BF4BA5">
      <w:pPr>
        <w:spacing w:after="240" w:line="240" w:lineRule="auto"/>
        <w:rPr>
          <w:rFonts w:eastAsia="Batang"/>
          <w:b/>
          <w:bCs/>
          <w:lang w:val="en-US"/>
        </w:rPr>
      </w:pPr>
      <w:r w:rsidRPr="007D3B87">
        <w:rPr>
          <w:rFonts w:eastAsia="Batang"/>
          <w:b/>
          <w:bCs/>
          <w:lang w:val="en-US"/>
        </w:rPr>
        <w:t xml:space="preserve">Adjustment for energy intake in nutritional research: </w:t>
      </w:r>
      <w:r>
        <w:rPr>
          <w:rFonts w:eastAsia="Batang"/>
          <w:b/>
          <w:bCs/>
          <w:lang w:val="en-US"/>
        </w:rPr>
        <w:t>a</w:t>
      </w:r>
      <w:r w:rsidRPr="007D3B87">
        <w:rPr>
          <w:rFonts w:eastAsia="Batang"/>
          <w:b/>
          <w:bCs/>
          <w:lang w:val="en-US"/>
        </w:rPr>
        <w:t xml:space="preserve"> causal inference perspective </w:t>
      </w:r>
    </w:p>
    <w:p w14:paraId="12CAF6B7" w14:textId="5F68545A" w:rsidR="00BF4BA5" w:rsidRDefault="00BF4BA5" w:rsidP="00BF4BA5">
      <w:pPr>
        <w:spacing w:after="0" w:line="240" w:lineRule="auto"/>
        <w:rPr>
          <w:lang w:val="en-US"/>
        </w:rPr>
      </w:pPr>
      <w:r w:rsidRPr="001263A0">
        <w:rPr>
          <w:lang w:val="en-US"/>
        </w:rPr>
        <w:t>Georgia D Tomova, Kellyn F Arnold, Mark S Gilthorpe,</w:t>
      </w:r>
      <w:r w:rsidRPr="001263A0">
        <w:rPr>
          <w:vertAlign w:val="superscript"/>
          <w:lang w:val="en-US"/>
        </w:rPr>
        <w:t xml:space="preserve"> </w:t>
      </w:r>
      <w:r w:rsidRPr="001263A0">
        <w:rPr>
          <w:lang w:val="en-US"/>
        </w:rPr>
        <w:t xml:space="preserve">Peter WG Tennant </w:t>
      </w:r>
    </w:p>
    <w:p w14:paraId="6F1E6DFE" w14:textId="5767EB12" w:rsidR="005B6E49" w:rsidRPr="005B6E49" w:rsidRDefault="005B6E49" w:rsidP="005B6E49">
      <w:pPr>
        <w:rPr>
          <w:b/>
          <w:bCs/>
          <w:lang w:val="en-US"/>
        </w:rPr>
      </w:pPr>
    </w:p>
    <w:tbl>
      <w:tblPr>
        <w:tblStyle w:val="TableGrid"/>
        <w:tblpPr w:leftFromText="180" w:rightFromText="180" w:vertAnchor="text" w:horzAnchor="margin" w:tblpY="17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61"/>
      </w:tblGrid>
      <w:tr w:rsidR="00D270D1" w:rsidRPr="00C43A87" w14:paraId="2608BFBB" w14:textId="77777777" w:rsidTr="00C43A87">
        <w:trPr>
          <w:trHeight w:hRule="exact" w:val="28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94C4679" w14:textId="70052185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Variabl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0E386F0B" w14:textId="3C9D50FD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Mean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 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SD</w:t>
            </w:r>
          </w:p>
        </w:tc>
      </w:tr>
      <w:tr w:rsidR="00D270D1" w:rsidRPr="00C43A87" w14:paraId="7E6EA612" w14:textId="77777777" w:rsidTr="00C43A87">
        <w:trPr>
          <w:trHeight w:hRule="exact" w:val="284"/>
        </w:trPr>
        <w:tc>
          <w:tcPr>
            <w:tcW w:w="3686" w:type="dxa"/>
          </w:tcPr>
          <w:p w14:paraId="38B02E65" w14:textId="4F14CFBD" w:rsidR="00D270D1" w:rsidRPr="00C43A87" w:rsidRDefault="005E277B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Fasting plasma glucose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mg/dL</w:t>
            </w:r>
          </w:p>
        </w:tc>
        <w:tc>
          <w:tcPr>
            <w:tcW w:w="1661" w:type="dxa"/>
          </w:tcPr>
          <w:p w14:paraId="59F09AC7" w14:textId="138151D6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8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25</w:t>
            </w:r>
          </w:p>
        </w:tc>
      </w:tr>
      <w:tr w:rsidR="00D270D1" w:rsidRPr="00C43A87" w14:paraId="058017D6" w14:textId="77777777" w:rsidTr="00C43A87">
        <w:trPr>
          <w:trHeight w:hRule="exact" w:val="284"/>
        </w:trPr>
        <w:tc>
          <w:tcPr>
            <w:tcW w:w="3686" w:type="dxa"/>
          </w:tcPr>
          <w:p w14:paraId="75E60250" w14:textId="77777777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661" w:type="dxa"/>
          </w:tcPr>
          <w:p w14:paraId="13F3A7FC" w14:textId="77777777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D270D1" w:rsidRPr="00C43A87" w14:paraId="1EA9FA25" w14:textId="77777777" w:rsidTr="00C43A87">
        <w:trPr>
          <w:trHeight w:hRule="exact" w:val="284"/>
        </w:trPr>
        <w:tc>
          <w:tcPr>
            <w:tcW w:w="3686" w:type="dxa"/>
          </w:tcPr>
          <w:p w14:paraId="1E1F2371" w14:textId="44111412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Sugars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2B9F7075" w14:textId="49353613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25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125</w:t>
            </w:r>
          </w:p>
        </w:tc>
      </w:tr>
      <w:tr w:rsidR="00D270D1" w:rsidRPr="00C43A87" w14:paraId="631325F9" w14:textId="77777777" w:rsidTr="00C43A87">
        <w:trPr>
          <w:trHeight w:hRule="exact" w:val="284"/>
        </w:trPr>
        <w:tc>
          <w:tcPr>
            <w:tcW w:w="3686" w:type="dxa"/>
          </w:tcPr>
          <w:p w14:paraId="79EE1569" w14:textId="2C21E98E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Carbohydrates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3DB85149" w14:textId="6C6140F8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50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250</w:t>
            </w:r>
          </w:p>
        </w:tc>
      </w:tr>
      <w:tr w:rsidR="00D270D1" w:rsidRPr="00C43A87" w14:paraId="3C78816E" w14:textId="77777777" w:rsidTr="00C43A87">
        <w:trPr>
          <w:trHeight w:hRule="exact" w:val="284"/>
        </w:trPr>
        <w:tc>
          <w:tcPr>
            <w:tcW w:w="3686" w:type="dxa"/>
          </w:tcPr>
          <w:p w14:paraId="70A4B418" w14:textId="263D0EC8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Fiber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799DF979" w14:textId="07D9FA1F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10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50</w:t>
            </w:r>
          </w:p>
        </w:tc>
      </w:tr>
      <w:tr w:rsidR="00D270D1" w:rsidRPr="00C43A87" w14:paraId="6F3EC67D" w14:textId="77777777" w:rsidTr="00C43A87">
        <w:trPr>
          <w:trHeight w:hRule="exact" w:val="284"/>
        </w:trPr>
        <w:tc>
          <w:tcPr>
            <w:tcW w:w="3686" w:type="dxa"/>
          </w:tcPr>
          <w:p w14:paraId="760A3725" w14:textId="7FEB45DB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Saturated fat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00F26CA6" w14:textId="6F5DB3A1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275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125</w:t>
            </w:r>
          </w:p>
        </w:tc>
      </w:tr>
      <w:tr w:rsidR="00D270D1" w:rsidRPr="00C43A87" w14:paraId="1F575D73" w14:textId="77777777" w:rsidTr="00C43A87">
        <w:trPr>
          <w:trHeight w:hRule="exact" w:val="284"/>
        </w:trPr>
        <w:tc>
          <w:tcPr>
            <w:tcW w:w="3686" w:type="dxa"/>
          </w:tcPr>
          <w:p w14:paraId="56518D5D" w14:textId="64733450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Unsaturated fat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11A91A01" w14:textId="25F428A4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40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200</w:t>
            </w:r>
          </w:p>
        </w:tc>
      </w:tr>
      <w:tr w:rsidR="00D270D1" w:rsidRPr="00C43A87" w14:paraId="43644E73" w14:textId="77777777" w:rsidTr="00C43A87">
        <w:trPr>
          <w:trHeight w:hRule="exact" w:val="284"/>
        </w:trPr>
        <w:tc>
          <w:tcPr>
            <w:tcW w:w="3686" w:type="dxa"/>
          </w:tcPr>
          <w:p w14:paraId="75A8CA62" w14:textId="400CEEEB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Protein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676907FC" w14:textId="788FEE23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30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150</w:t>
            </w:r>
          </w:p>
        </w:tc>
      </w:tr>
      <w:tr w:rsidR="00D270D1" w:rsidRPr="00C43A87" w14:paraId="5FB7849D" w14:textId="77777777" w:rsidTr="00C43A87">
        <w:trPr>
          <w:trHeight w:hRule="exact" w:val="284"/>
        </w:trPr>
        <w:tc>
          <w:tcPr>
            <w:tcW w:w="3686" w:type="dxa"/>
          </w:tcPr>
          <w:p w14:paraId="7A226DF0" w14:textId="3A100C82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Alcohol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15E07A10" w14:textId="19BB9BA4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175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50</w:t>
            </w:r>
          </w:p>
        </w:tc>
      </w:tr>
      <w:tr w:rsidR="00D270D1" w:rsidRPr="00C43A87" w14:paraId="41540895" w14:textId="77777777" w:rsidTr="00C43A87">
        <w:trPr>
          <w:trHeight w:hRule="exact" w:val="284"/>
        </w:trPr>
        <w:tc>
          <w:tcPr>
            <w:tcW w:w="3686" w:type="dxa"/>
          </w:tcPr>
          <w:p w14:paraId="1E675BD8" w14:textId="77777777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661" w:type="dxa"/>
          </w:tcPr>
          <w:p w14:paraId="7E3B3B04" w14:textId="77777777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D270D1" w:rsidRPr="00C43A87" w14:paraId="1F4D2A76" w14:textId="77777777" w:rsidTr="00C43A87">
        <w:trPr>
          <w:trHeight w:hRule="exact" w:val="284"/>
        </w:trPr>
        <w:tc>
          <w:tcPr>
            <w:tcW w:w="3686" w:type="dxa"/>
          </w:tcPr>
          <w:p w14:paraId="4FDA06FB" w14:textId="0333980B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Total energy intak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e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</w:tcPr>
          <w:p w14:paraId="7A4AB6A1" w14:textId="743566E7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200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400</w:t>
            </w:r>
          </w:p>
        </w:tc>
      </w:tr>
      <w:tr w:rsidR="00D270D1" w:rsidRPr="00C43A87" w14:paraId="37569034" w14:textId="77777777" w:rsidTr="00C43A87">
        <w:trPr>
          <w:trHeight w:hRule="exact" w:val="284"/>
        </w:trPr>
        <w:tc>
          <w:tcPr>
            <w:tcW w:w="3686" w:type="dxa"/>
            <w:tcBorders>
              <w:bottom w:val="single" w:sz="4" w:space="0" w:color="auto"/>
            </w:tcBorders>
          </w:tcPr>
          <w:p w14:paraId="6E62C0F7" w14:textId="00F206E9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Remaining energy intake</w:t>
            </w:r>
            <w:r w:rsidR="00DA1966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, </w:t>
            </w:r>
            <w:r w:rsidRPr="00C43A87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cal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D91A43D" w14:textId="69B1DA80" w:rsidR="00D270D1" w:rsidRPr="00C43A87" w:rsidRDefault="00D270D1" w:rsidP="00DA5A53">
            <w:pPr>
              <w:spacing w:after="0" w:line="240" w:lineRule="auto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1750 </w:t>
            </w:r>
            <w:r w:rsidR="005E277B" w:rsidRPr="00C43A87">
              <w:rPr>
                <w:rFonts w:eastAsiaTheme="minorHAnsi"/>
                <w:sz w:val="22"/>
                <w:szCs w:val="22"/>
                <w:lang w:val="en-US" w:eastAsia="en-US"/>
              </w:rPr>
              <w:t xml:space="preserve">± </w:t>
            </w:r>
            <w:r w:rsidRPr="00C43A87">
              <w:rPr>
                <w:rFonts w:eastAsiaTheme="minorHAnsi"/>
                <w:sz w:val="22"/>
                <w:szCs w:val="22"/>
                <w:lang w:val="en-US" w:eastAsia="en-US"/>
              </w:rPr>
              <w:t>400</w:t>
            </w:r>
          </w:p>
        </w:tc>
      </w:tr>
    </w:tbl>
    <w:p w14:paraId="1DE8FFAD" w14:textId="16DDBB07" w:rsidR="00D270D1" w:rsidRPr="00DA5A53" w:rsidRDefault="00D270D1" w:rsidP="00D270D1">
      <w:pPr>
        <w:rPr>
          <w:b/>
          <w:bCs/>
          <w:lang w:val="en-US"/>
        </w:rPr>
      </w:pPr>
      <w:r w:rsidRPr="001263A0">
        <w:rPr>
          <w:b/>
          <w:bCs/>
          <w:lang w:val="en-US"/>
        </w:rPr>
        <w:t>Supplementary Table 1</w:t>
      </w:r>
      <w:r w:rsidR="00D872A8">
        <w:rPr>
          <w:b/>
          <w:bCs/>
          <w:lang w:val="en-US"/>
        </w:rPr>
        <w:t xml:space="preserve"> </w:t>
      </w:r>
      <w:r w:rsidR="00DA5A53">
        <w:rPr>
          <w:b/>
          <w:bCs/>
          <w:lang w:val="en-US"/>
        </w:rPr>
        <w:br/>
      </w:r>
      <w:r w:rsidRPr="001263A0">
        <w:rPr>
          <w:lang w:val="en-US"/>
        </w:rPr>
        <w:t>Target mean and standard deviation values of the variables in the simulated data</w:t>
      </w:r>
      <w:r w:rsidR="00DA5A53">
        <w:rPr>
          <w:lang w:val="en-US"/>
        </w:rPr>
        <w:t>.</w:t>
      </w:r>
    </w:p>
    <w:p w14:paraId="49FD417F" w14:textId="57777C50" w:rsidR="00E45849" w:rsidRPr="00F35B91" w:rsidRDefault="00E45849" w:rsidP="00D270D1">
      <w:pPr>
        <w:rPr>
          <w:b/>
          <w:bCs/>
          <w:lang w:val="en-US"/>
        </w:rPr>
        <w:sectPr w:rsidR="00E45849" w:rsidRPr="00F35B91" w:rsidSect="00A72609">
          <w:headerReference w:type="default" r:id="rId7"/>
          <w:pgSz w:w="11900" w:h="16840"/>
          <w:pgMar w:top="1440" w:right="1440" w:bottom="1440" w:left="1440" w:header="567" w:footer="567" w:gutter="0"/>
          <w:cols w:space="708"/>
          <w:docGrid w:linePitch="360"/>
        </w:sectPr>
      </w:pPr>
    </w:p>
    <w:p w14:paraId="0EA557EF" w14:textId="77777777" w:rsidR="00E45849" w:rsidRDefault="00E45849" w:rsidP="00E45849">
      <w:pPr>
        <w:pStyle w:val="Heading2"/>
      </w:pPr>
      <w:r w:rsidRPr="00D270D1">
        <w:lastRenderedPageBreak/>
        <w:t>Supplementary Figure 1</w:t>
      </w:r>
    </w:p>
    <w:p w14:paraId="12211620" w14:textId="09CD8B0B" w:rsidR="00E45849" w:rsidRDefault="00E45849" w:rsidP="00E45849">
      <w:pPr>
        <w:rPr>
          <w:bCs/>
          <w:szCs w:val="22"/>
        </w:rPr>
      </w:pPr>
      <w:r w:rsidRPr="00D41C76">
        <w:rPr>
          <w:bCs/>
          <w:szCs w:val="22"/>
        </w:rPr>
        <w:t xml:space="preserve">Path diagram of the simulated data structure and path coefficients. </w:t>
      </w:r>
      <w:r w:rsidRPr="00D41C76">
        <w:rPr>
          <w:bCs/>
        </w:rPr>
        <w:t xml:space="preserve">Energy from sugars was assigned a standardized path coefficient of 0.25, carbohydrates 0.33, </w:t>
      </w:r>
      <w:proofErr w:type="spellStart"/>
      <w:r w:rsidRPr="00D41C76">
        <w:rPr>
          <w:bCs/>
        </w:rPr>
        <w:t>fiber</w:t>
      </w:r>
      <w:proofErr w:type="spellEnd"/>
      <w:r w:rsidRPr="00D41C76">
        <w:rPr>
          <w:bCs/>
        </w:rPr>
        <w:t xml:space="preserve"> -0.02 (because the calorific energy of insoluble </w:t>
      </w:r>
      <w:proofErr w:type="spellStart"/>
      <w:r w:rsidRPr="00D41C76">
        <w:rPr>
          <w:bCs/>
        </w:rPr>
        <w:t>fiber</w:t>
      </w:r>
      <w:proofErr w:type="spellEnd"/>
      <w:r w:rsidRPr="00D41C76">
        <w:rPr>
          <w:bCs/>
        </w:rPr>
        <w:t xml:space="preserve"> is not obtainable), saturated fat 0.175, unsaturated fat 0.24, protein 0.15, and alcohol 0.09</w:t>
      </w:r>
      <w:r w:rsidRPr="00D41C76">
        <w:rPr>
          <w:bCs/>
          <w:szCs w:val="22"/>
        </w:rPr>
        <w:t>.</w:t>
      </w:r>
    </w:p>
    <w:p w14:paraId="2D5BE968" w14:textId="4532F1BD" w:rsidR="004C5EDD" w:rsidRDefault="004C5EDD" w:rsidP="00E45849"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A1F399C" wp14:editId="4974AC94">
                <wp:simplePos x="0" y="0"/>
                <wp:positionH relativeFrom="column">
                  <wp:posOffset>273685</wp:posOffset>
                </wp:positionH>
                <wp:positionV relativeFrom="paragraph">
                  <wp:posOffset>3504565</wp:posOffset>
                </wp:positionV>
                <wp:extent cx="1169670" cy="1529715"/>
                <wp:effectExtent l="0" t="2223" r="0" b="72707"/>
                <wp:wrapNone/>
                <wp:docPr id="4" name="Connector: Curved 2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D8B05A-C624-7643-A714-6271ECC1869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1169670" cy="1529715"/>
                        </a:xfrm>
                        <a:prstGeom prst="curvedConnector2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type w14:anchorId="643D6577" id="_x0000_t37" coordsize="21600,21600" o:spt="37" o:oned="t" path="m,c10800,,21600,10800,21600,21600e" filled="f">
                <v:path arrowok="t" fillok="f" o:connecttype="none"/>
                <o:lock v:ext="edit" shapetype="t"/>
              </v:shapetype>
              <v:shape id="Connector: Curved 228" o:spid="_x0000_s1026" type="#_x0000_t37" style="position:absolute;margin-left:21.55pt;margin-top:275.95pt;width:92.1pt;height:120.45pt;rotation:9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B706970" wp14:editId="3ED34116">
                <wp:simplePos x="0" y="0"/>
                <wp:positionH relativeFrom="column">
                  <wp:posOffset>826770</wp:posOffset>
                </wp:positionH>
                <wp:positionV relativeFrom="paragraph">
                  <wp:posOffset>3338195</wp:posOffset>
                </wp:positionV>
                <wp:extent cx="634365" cy="956945"/>
                <wp:effectExtent l="3810" t="0" r="4445" b="80645"/>
                <wp:wrapNone/>
                <wp:docPr id="5" name="Connector: Curved 2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3CFF76-BC4C-F14D-809E-169DD2EBAC1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634365" cy="956945"/>
                        </a:xfrm>
                        <a:prstGeom prst="curvedConnector2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57B3A5D" id="Connector: Curved 229" o:spid="_x0000_s1026" type="#_x0000_t37" style="position:absolute;margin-left:65.1pt;margin-top:262.85pt;width:49.95pt;height:75.35pt;rotation:9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BE90A16" wp14:editId="5C9442CB">
                <wp:simplePos x="0" y="0"/>
                <wp:positionH relativeFrom="column">
                  <wp:posOffset>-464820</wp:posOffset>
                </wp:positionH>
                <wp:positionV relativeFrom="paragraph">
                  <wp:posOffset>583565</wp:posOffset>
                </wp:positionV>
                <wp:extent cx="2073910" cy="2102485"/>
                <wp:effectExtent l="0" t="65088" r="7303" b="7302"/>
                <wp:wrapNone/>
                <wp:docPr id="6" name="Connector: Curved 2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668555-5B69-014B-82EE-0CB84651401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 flipH="1" flipV="1">
                          <a:off x="0" y="0"/>
                          <a:ext cx="2073910" cy="2102485"/>
                        </a:xfrm>
                        <a:prstGeom prst="curvedConnector2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DE0C7EE" id="Connector: Curved 230" o:spid="_x0000_s1026" type="#_x0000_t37" style="position:absolute;margin-left:-36.6pt;margin-top:45.95pt;width:163.3pt;height:165.55pt;rotation:90;flip:x 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AE4389F" wp14:editId="2EC87DF1">
                <wp:simplePos x="0" y="0"/>
                <wp:positionH relativeFrom="column">
                  <wp:posOffset>273685</wp:posOffset>
                </wp:positionH>
                <wp:positionV relativeFrom="paragraph">
                  <wp:posOffset>1138555</wp:posOffset>
                </wp:positionV>
                <wp:extent cx="1169670" cy="1529715"/>
                <wp:effectExtent l="0" t="65723" r="21908" b="9207"/>
                <wp:wrapNone/>
                <wp:docPr id="7" name="Connector: Curved 2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F3F5A4-F214-6E45-92CF-870D0AD8449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 flipH="1" flipV="1">
                          <a:off x="0" y="0"/>
                          <a:ext cx="1169670" cy="1529715"/>
                        </a:xfrm>
                        <a:prstGeom prst="curvedConnector2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B35EA8F" id="Connector: Curved 231" o:spid="_x0000_s1026" type="#_x0000_t37" style="position:absolute;margin-left:21.55pt;margin-top:89.65pt;width:92.1pt;height:120.45pt;rotation:90;flip:x 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B2B5C6F" wp14:editId="3F3D53E6">
                <wp:simplePos x="0" y="0"/>
                <wp:positionH relativeFrom="column">
                  <wp:posOffset>826770</wp:posOffset>
                </wp:positionH>
                <wp:positionV relativeFrom="paragraph">
                  <wp:posOffset>1872615</wp:posOffset>
                </wp:positionV>
                <wp:extent cx="634365" cy="956945"/>
                <wp:effectExtent l="3810" t="59690" r="4445" b="17145"/>
                <wp:wrapNone/>
                <wp:docPr id="8" name="Connector: Curved 2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8C8A39-6D61-174E-8ED0-54B14F2B79A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 flipH="1" flipV="1">
                          <a:off x="0" y="0"/>
                          <a:ext cx="634365" cy="956945"/>
                        </a:xfrm>
                        <a:prstGeom prst="curvedConnector2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8D3C009" id="Connector: Curved 234" o:spid="_x0000_s1026" type="#_x0000_t37" style="position:absolute;margin-left:65.1pt;margin-top:147.45pt;width:49.95pt;height:75.35pt;rotation:90;flip:x 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5E28E7D" wp14:editId="42EDFE30">
                <wp:simplePos x="0" y="0"/>
                <wp:positionH relativeFrom="column">
                  <wp:posOffset>858520</wp:posOffset>
                </wp:positionH>
                <wp:positionV relativeFrom="paragraph">
                  <wp:posOffset>2731770</wp:posOffset>
                </wp:positionV>
                <wp:extent cx="764540" cy="224790"/>
                <wp:effectExtent l="0" t="38100" r="0" b="16510"/>
                <wp:wrapNone/>
                <wp:docPr id="9" name="Straight Arrow Connector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A3C837-06AC-BF43-92EB-5A6293BAAB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64540" cy="22479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type w14:anchorId="7825D5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67.6pt;margin-top:215.1pt;width:60.2pt;height:17.7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024979CA" wp14:editId="1BA9249B">
                <wp:simplePos x="0" y="0"/>
                <wp:positionH relativeFrom="column">
                  <wp:posOffset>858520</wp:posOffset>
                </wp:positionH>
                <wp:positionV relativeFrom="paragraph">
                  <wp:posOffset>3188970</wp:posOffset>
                </wp:positionV>
                <wp:extent cx="764540" cy="224790"/>
                <wp:effectExtent l="0" t="0" r="48260" b="54610"/>
                <wp:wrapNone/>
                <wp:docPr id="10" name="Straight Arrow Connector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24B7B0-4D56-0543-9052-A42AF3D22C4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4540" cy="22479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6769C80" id="Straight Arrow Connector 9" o:spid="_x0000_s1026" type="#_x0000_t32" style="position:absolute;margin-left:67.6pt;margin-top:251.1pt;width:60.2pt;height:17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2B8AC381" wp14:editId="517F4C91">
                <wp:simplePos x="0" y="0"/>
                <wp:positionH relativeFrom="column">
                  <wp:posOffset>3243580</wp:posOffset>
                </wp:positionH>
                <wp:positionV relativeFrom="paragraph">
                  <wp:posOffset>3348990</wp:posOffset>
                </wp:positionV>
                <wp:extent cx="2503170" cy="1664335"/>
                <wp:effectExtent l="0" t="25400" r="62230" b="24765"/>
                <wp:wrapNone/>
                <wp:docPr id="11" name="Connector: Curved 2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1413AC-B4F0-2E4B-9483-82689F9D0B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503170" cy="1664335"/>
                        </a:xfrm>
                        <a:prstGeom prst="curvedConnector2">
                          <a:avLst/>
                        </a:prstGeom>
                        <a:ln w="12700">
                          <a:solidFill>
                            <a:srgbClr val="C80032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7653A57D" id="Connector: Curved 200" o:spid="_x0000_s1026" type="#_x0000_t37" style="position:absolute;margin-left:255.4pt;margin-top:263.7pt;width:197.1pt;height:131.0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" strokecolor="#c80032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7CB07C6" wp14:editId="2DDB4F55">
                <wp:simplePos x="0" y="0"/>
                <wp:positionH relativeFrom="column">
                  <wp:posOffset>3243580</wp:posOffset>
                </wp:positionH>
                <wp:positionV relativeFrom="paragraph">
                  <wp:posOffset>3348990</wp:posOffset>
                </wp:positionV>
                <wp:extent cx="2322830" cy="944880"/>
                <wp:effectExtent l="0" t="25400" r="52070" b="20320"/>
                <wp:wrapNone/>
                <wp:docPr id="12" name="Connector: Curved 2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401555-EF16-E14C-89D1-5BF98F9959E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22830" cy="944880"/>
                        </a:xfrm>
                        <a:prstGeom prst="curvedConnector2">
                          <a:avLst/>
                        </a:prstGeom>
                        <a:ln w="12700">
                          <a:solidFill>
                            <a:srgbClr val="C80032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78B56A1F" id="Connector: Curved 201" o:spid="_x0000_s1026" type="#_x0000_t37" style="position:absolute;margin-left:255.4pt;margin-top:263.7pt;width:182.9pt;height:74.4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" strokecolor="#c80032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6A31394" wp14:editId="78429858">
                <wp:simplePos x="0" y="0"/>
                <wp:positionH relativeFrom="column">
                  <wp:posOffset>3243580</wp:posOffset>
                </wp:positionH>
                <wp:positionV relativeFrom="paragraph">
                  <wp:posOffset>1118870</wp:posOffset>
                </wp:positionV>
                <wp:extent cx="2503170" cy="1664970"/>
                <wp:effectExtent l="0" t="0" r="74930" b="36830"/>
                <wp:wrapNone/>
                <wp:docPr id="13" name="Connector: Curved 2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F4DF0E-6E66-B74D-B06F-6F2D3598CF7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03170" cy="1664970"/>
                        </a:xfrm>
                        <a:prstGeom prst="curvedConnector2">
                          <a:avLst/>
                        </a:prstGeom>
                        <a:ln w="12700" cmpd="sng">
                          <a:solidFill>
                            <a:srgbClr val="C80032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31F9793" id="Connector: Curved 202" o:spid="_x0000_s1026" type="#_x0000_t37" style="position:absolute;margin-left:255.4pt;margin-top:88.1pt;width:197.1pt;height:131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" strokecolor="#c80032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45C41645" wp14:editId="0A8DAD6B">
                <wp:simplePos x="0" y="0"/>
                <wp:positionH relativeFrom="column">
                  <wp:posOffset>3243580</wp:posOffset>
                </wp:positionH>
                <wp:positionV relativeFrom="paragraph">
                  <wp:posOffset>1838960</wp:posOffset>
                </wp:positionV>
                <wp:extent cx="2322830" cy="944880"/>
                <wp:effectExtent l="0" t="0" r="52070" b="33020"/>
                <wp:wrapNone/>
                <wp:docPr id="14" name="Connector: Curved 2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9B46D1-A2F1-F443-9610-306A782487C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22830" cy="944880"/>
                        </a:xfrm>
                        <a:prstGeom prst="curvedConnector2">
                          <a:avLst/>
                        </a:prstGeom>
                        <a:ln w="12700">
                          <a:solidFill>
                            <a:srgbClr val="C00000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EF8CED6" id="Connector: Curved 203" o:spid="_x0000_s1026" type="#_x0000_t37" style="position:absolute;margin-left:255.4pt;margin-top:144.8pt;width:182.9pt;height:74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" strokecolor="#c00000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5717E129" wp14:editId="018C9DC8">
                <wp:simplePos x="0" y="0"/>
                <wp:positionH relativeFrom="column">
                  <wp:posOffset>3243580</wp:posOffset>
                </wp:positionH>
                <wp:positionV relativeFrom="paragraph">
                  <wp:posOffset>2559050</wp:posOffset>
                </wp:positionV>
                <wp:extent cx="2143125" cy="224790"/>
                <wp:effectExtent l="0" t="0" r="41275" b="41910"/>
                <wp:wrapNone/>
                <wp:docPr id="15" name="Connector: Curved 2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08C18C-3A5B-074B-824E-18C0FFE60AD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43125" cy="224790"/>
                        </a:xfrm>
                        <a:prstGeom prst="curvedConnector2">
                          <a:avLst/>
                        </a:prstGeom>
                        <a:ln w="12700">
                          <a:solidFill>
                            <a:srgbClr val="C80032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496330D" id="Connector: Curved 204" o:spid="_x0000_s1026" type="#_x0000_t37" style="position:absolute;margin-left:255.4pt;margin-top:201.5pt;width:168.75pt;height:17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" strokecolor="#c80032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81B04E1" wp14:editId="3D585A4A">
                <wp:simplePos x="0" y="0"/>
                <wp:positionH relativeFrom="column">
                  <wp:posOffset>3243580</wp:posOffset>
                </wp:positionH>
                <wp:positionV relativeFrom="paragraph">
                  <wp:posOffset>3348990</wp:posOffset>
                </wp:positionV>
                <wp:extent cx="2143125" cy="224790"/>
                <wp:effectExtent l="0" t="25400" r="41275" b="16510"/>
                <wp:wrapNone/>
                <wp:docPr id="16" name="Connector: Curved 20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3B8BA6-640A-264A-9FA7-310A9AD847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43125" cy="224790"/>
                        </a:xfrm>
                        <a:prstGeom prst="curvedConnector2">
                          <a:avLst/>
                        </a:prstGeom>
                        <a:ln w="12700">
                          <a:solidFill>
                            <a:srgbClr val="C80032"/>
                          </a:solidFill>
                          <a:prstDash val="solid"/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25261A8A" id="Connector: Curved 205" o:spid="_x0000_s1026" type="#_x0000_t37" style="position:absolute;margin-left:255.4pt;margin-top:263.7pt;width:168.75pt;height:17.7p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" strokecolor="#c80032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4DF1E521" wp14:editId="7319BC43">
                <wp:simplePos x="0" y="0"/>
                <wp:positionH relativeFrom="column">
                  <wp:posOffset>4848860</wp:posOffset>
                </wp:positionH>
                <wp:positionV relativeFrom="paragraph">
                  <wp:posOffset>2783840</wp:posOffset>
                </wp:positionV>
                <wp:extent cx="1619885" cy="539750"/>
                <wp:effectExtent l="0" t="0" r="18415" b="19050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B647A5-83E1-1540-BAEB-A446ECE24F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E6E6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BB7830" w14:textId="2B1D5C66" w:rsidR="004C5EDD" w:rsidRPr="00C139E5" w:rsidRDefault="00C139E5" w:rsidP="00C139E5">
                            <w:pPr>
                              <w:spacing w:line="240" w:lineRule="auto"/>
                              <w:jc w:val="center"/>
                              <w:rPr>
                                <w:rFonts w:ascii="Arial Nova" w:eastAsia="Source Sans Pro" w:hAnsi="Arial Nova" w:cs="Biome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eastAsia="Source Sans Pro" w:hAnsi="Arial Nova" w:cs="Biome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asting plasma gluco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F1E521" id="Rectangle 16" o:spid="_x0000_s1026" style="position:absolute;margin-left:381.8pt;margin-top:219.2pt;width:127.55pt;height:42.5pt;z-index:2516582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" fillcolor="#e6e6e6" strokecolor="black [3213]" strokeweight="1pt">
                <v:textbox inset=".5mm,.5mm,.5mm,.5mm">
                  <w:txbxContent>
                    <w:p w14:paraId="59BB7830" w14:textId="2B1D5C66" w:rsidR="004C5EDD" w:rsidRPr="00C139E5" w:rsidRDefault="00C139E5" w:rsidP="00C139E5">
                      <w:pPr>
                        <w:spacing w:line="240" w:lineRule="auto"/>
                        <w:jc w:val="center"/>
                        <w:rPr>
                          <w:rFonts w:ascii="Arial Nova" w:eastAsia="Source Sans Pro" w:hAnsi="Arial Nova" w:cs="Biome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eastAsia="Source Sans Pro" w:hAnsi="Arial Nova" w:cs="Biome"/>
                          <w:color w:val="000000" w:themeColor="text1"/>
                          <w:kern w:val="24"/>
                          <w:sz w:val="28"/>
                          <w:szCs w:val="28"/>
                        </w:rPr>
                        <w:t>Fasting plasma glucose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39C5D70D" wp14:editId="707C7ECF">
                <wp:simplePos x="0" y="0"/>
                <wp:positionH relativeFrom="column">
                  <wp:posOffset>5296535</wp:posOffset>
                </wp:positionH>
                <wp:positionV relativeFrom="paragraph">
                  <wp:posOffset>2783840</wp:posOffset>
                </wp:positionV>
                <wp:extent cx="179705" cy="539750"/>
                <wp:effectExtent l="0" t="0" r="0" b="6350"/>
                <wp:wrapNone/>
                <wp:docPr id="18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042220-B9B1-EB4E-B440-5318EDC0B0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5397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64AC5017" id="Rectangle 17" o:spid="_x0000_s1026" style="position:absolute;margin-left:417.05pt;margin-top:219.2pt;width:14.15pt;height:42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2F2FDFD" wp14:editId="18E0507D">
                <wp:simplePos x="0" y="0"/>
                <wp:positionH relativeFrom="column">
                  <wp:posOffset>5476875</wp:posOffset>
                </wp:positionH>
                <wp:positionV relativeFrom="paragraph">
                  <wp:posOffset>2783840</wp:posOffset>
                </wp:positionV>
                <wp:extent cx="179705" cy="539750"/>
                <wp:effectExtent l="0" t="0" r="0" b="6350"/>
                <wp:wrapNone/>
                <wp:docPr id="19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87EB29-8CFE-6C4D-8A23-AC5DC1B69D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5397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62618E81" id="Rectangle 18" o:spid="_x0000_s1026" style="position:absolute;margin-left:431.25pt;margin-top:219.2pt;width:14.15pt;height:42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7045FAAA" wp14:editId="1483A1BB">
                <wp:simplePos x="0" y="0"/>
                <wp:positionH relativeFrom="column">
                  <wp:posOffset>5656580</wp:posOffset>
                </wp:positionH>
                <wp:positionV relativeFrom="paragraph">
                  <wp:posOffset>2783840</wp:posOffset>
                </wp:positionV>
                <wp:extent cx="179705" cy="539750"/>
                <wp:effectExtent l="0" t="0" r="0" b="6350"/>
                <wp:wrapNone/>
                <wp:docPr id="20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B3D785-AB6D-C343-AC58-E2E93C8051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5397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44D0233E" id="Rectangle 19" o:spid="_x0000_s1026" style="position:absolute;margin-left:445.4pt;margin-top:219.2pt;width:14.15pt;height:42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020A0C1F" wp14:editId="569E5DDC">
                <wp:simplePos x="0" y="0"/>
                <wp:positionH relativeFrom="column">
                  <wp:posOffset>5836920</wp:posOffset>
                </wp:positionH>
                <wp:positionV relativeFrom="paragraph">
                  <wp:posOffset>2783840</wp:posOffset>
                </wp:positionV>
                <wp:extent cx="179705" cy="539750"/>
                <wp:effectExtent l="0" t="0" r="0" b="6350"/>
                <wp:wrapNone/>
                <wp:docPr id="21" name="Rectangl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157AE7-17C7-2E40-AE3F-16C1F040AF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53975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1FFC0538" id="Rectangle 20" o:spid="_x0000_s1026" style="position:absolute;margin-left:459.6pt;margin-top:219.2pt;width:14.15pt;height:42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7CCCA241" wp14:editId="07B8C65C">
                <wp:simplePos x="0" y="0"/>
                <wp:positionH relativeFrom="column">
                  <wp:posOffset>3243580</wp:posOffset>
                </wp:positionH>
                <wp:positionV relativeFrom="paragraph">
                  <wp:posOffset>398780</wp:posOffset>
                </wp:positionV>
                <wp:extent cx="2682875" cy="2384425"/>
                <wp:effectExtent l="0" t="0" r="60325" b="41275"/>
                <wp:wrapNone/>
                <wp:docPr id="22" name="Connector: Curved 2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D62178-7A47-0544-B8D1-5CF23840CB7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682875" cy="2384425"/>
                        </a:xfrm>
                        <a:prstGeom prst="curvedConnector2">
                          <a:avLst/>
                        </a:prstGeom>
                        <a:ln w="12700">
                          <a:solidFill>
                            <a:srgbClr val="3200C8"/>
                          </a:solidFill>
                          <a:headEnd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24DECAE4" id="Connector: Curved 227" o:spid="_x0000_s1026" type="#_x0000_t37" style="position:absolute;margin-left:255.4pt;margin-top:31.4pt;width:211.25pt;height:187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" strokecolor="#3200c8" strokeweight="1pt">
                <v:stroke endarrow="block" joinstyle="miter"/>
                <o:lock v:ext="edit" shapetype="f"/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3E1B9D32" wp14:editId="2A1521A7">
                <wp:simplePos x="0" y="0"/>
                <wp:positionH relativeFrom="column">
                  <wp:posOffset>-716280</wp:posOffset>
                </wp:positionH>
                <wp:positionV relativeFrom="paragraph">
                  <wp:posOffset>2423795</wp:posOffset>
                </wp:positionV>
                <wp:extent cx="1619885" cy="1259840"/>
                <wp:effectExtent l="0" t="0" r="18415" b="10160"/>
                <wp:wrapNone/>
                <wp:docPr id="23" name="Oval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7FA94C-135C-C245-9287-8AA7564150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1259840"/>
                        </a:xfrm>
                        <a:prstGeom prst="ellipse">
                          <a:avLst/>
                        </a:prstGeom>
                        <a:solidFill>
                          <a:srgbClr val="E6E6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912F0D" w14:textId="77777777" w:rsidR="004C5EDD" w:rsidRDefault="004C5EDD" w:rsidP="00C139E5">
                            <w:pPr>
                              <w:spacing w:line="240" w:lineRule="auto"/>
                              <w:jc w:val="center"/>
                              <w:rPr>
                                <w:rFonts w:ascii="Arial Nova" w:hAnsi="Arial Nova" w:cs="Biome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Nova" w:hAnsi="Arial Nova" w:cs="Biome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eterminants of dietary intake and compos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E1B9D32" id="Oval 22" o:spid="_x0000_s1027" style="position:absolute;margin-left:-56.4pt;margin-top:190.85pt;width:127.55pt;height:99.2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" fillcolor="#e6e6e6" strokecolor="black [3213]" strokeweight="1pt">
                <v:stroke joinstyle="miter"/>
                <v:textbox inset=".5mm,.5mm,.5mm,.5mm">
                  <w:txbxContent>
                    <w:p w14:paraId="4E912F0D" w14:textId="77777777" w:rsidR="004C5EDD" w:rsidRDefault="004C5EDD" w:rsidP="00C139E5">
                      <w:pPr>
                        <w:spacing w:line="240" w:lineRule="auto"/>
                        <w:jc w:val="center"/>
                        <w:rPr>
                          <w:rFonts w:ascii="Arial Nova" w:hAnsi="Arial Nova" w:cs="Biome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 Nova" w:hAnsi="Arial Nova" w:cs="Biome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eterminants of dietary intake and composition</w:t>
                      </w:r>
                    </w:p>
                  </w:txbxContent>
                </v:textbox>
              </v:oval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3D57F4B8" wp14:editId="1DF70F5D">
                <wp:simplePos x="0" y="0"/>
                <wp:positionH relativeFrom="column">
                  <wp:posOffset>1623695</wp:posOffset>
                </wp:positionH>
                <wp:positionV relativeFrom="paragraph">
                  <wp:posOffset>983615</wp:posOffset>
                </wp:positionV>
                <wp:extent cx="1619885" cy="539750"/>
                <wp:effectExtent l="0" t="0" r="18415" b="19050"/>
                <wp:wrapNone/>
                <wp:docPr id="24" name="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82FD9B-DF16-B349-986B-BE23C5D50E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F4CED7"/>
                        </a:solidFill>
                        <a:ln w="12700">
                          <a:solidFill>
                            <a:srgbClr val="C8003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9FEF" w14:textId="77777777" w:rsidR="004C5EDD" w:rsidRDefault="004C5EDD" w:rsidP="0030271F">
                            <w:pPr>
                              <w:spacing w:line="240" w:lineRule="auto"/>
                              <w:jc w:val="center"/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arbohydr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57F4B8" id="Rectangle 23" o:spid="_x0000_s1028" style="position:absolute;margin-left:127.85pt;margin-top:77.45pt;width:127.55pt;height:42.5pt;z-index:2516582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" fillcolor="#f4ced7" strokecolor="#c80032" strokeweight="1pt">
                <v:textbox inset=".5mm,.5mm,.5mm,.5mm">
                  <w:txbxContent>
                    <w:p w14:paraId="13449FEF" w14:textId="77777777" w:rsidR="004C5EDD" w:rsidRDefault="004C5EDD" w:rsidP="0030271F">
                      <w:pPr>
                        <w:spacing w:line="240" w:lineRule="auto"/>
                        <w:jc w:val="center"/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  <w:t>Carbohydrates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1FD426F2" wp14:editId="7D00ACEE">
                <wp:simplePos x="0" y="0"/>
                <wp:positionH relativeFrom="column">
                  <wp:posOffset>1623695</wp:posOffset>
                </wp:positionH>
                <wp:positionV relativeFrom="paragraph">
                  <wp:posOffset>264160</wp:posOffset>
                </wp:positionV>
                <wp:extent cx="1619885" cy="539750"/>
                <wp:effectExtent l="0" t="0" r="18415" b="19050"/>
                <wp:wrapNone/>
                <wp:docPr id="25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96F2E8-2B2A-CE41-A7E8-D797F6782E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EBE6FA"/>
                        </a:solidFill>
                        <a:ln w="12700">
                          <a:solidFill>
                            <a:srgbClr val="3200C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46079C" w14:textId="77777777" w:rsidR="004C5EDD" w:rsidRDefault="004C5EDD" w:rsidP="0030271F">
                            <w:pPr>
                              <w:spacing w:line="240" w:lineRule="auto"/>
                              <w:jc w:val="center"/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on-milk extrinsic sugars</w:t>
                            </w:r>
                          </w:p>
                        </w:txbxContent>
                      </wps:txbx>
                      <wps:bodyPr rot="0" spcFirstLastPara="0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D426F2" id="Rectangle 24" o:spid="_x0000_s1029" style="position:absolute;margin-left:127.85pt;margin-top:20.8pt;width:127.55pt;height:42.5pt;z-index:2516582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" fillcolor="#ebe6fa" strokecolor="#3200c8" strokeweight="1pt">
                <v:textbox inset=".5mm,.5mm,.5mm,.5mm">
                  <w:txbxContent>
                    <w:p w14:paraId="1D46079C" w14:textId="77777777" w:rsidR="004C5EDD" w:rsidRDefault="004C5EDD" w:rsidP="0030271F">
                      <w:pPr>
                        <w:spacing w:line="240" w:lineRule="auto"/>
                        <w:jc w:val="center"/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  <w:t>Non-milk extrinsic sugars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38E756B9" wp14:editId="4C94A166">
                <wp:simplePos x="0" y="0"/>
                <wp:positionH relativeFrom="column">
                  <wp:posOffset>1623695</wp:posOffset>
                </wp:positionH>
                <wp:positionV relativeFrom="paragraph">
                  <wp:posOffset>1703705</wp:posOffset>
                </wp:positionV>
                <wp:extent cx="1619885" cy="539750"/>
                <wp:effectExtent l="0" t="0" r="18415" b="19050"/>
                <wp:wrapNone/>
                <wp:docPr id="26" name="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F7CC08-26DE-E343-8534-B5C845371F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F5CED7"/>
                        </a:solidFill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CF8C5" w14:textId="77777777" w:rsidR="004C5EDD" w:rsidRDefault="004C5EDD" w:rsidP="0030271F">
                            <w:pPr>
                              <w:spacing w:line="240" w:lineRule="auto"/>
                              <w:jc w:val="center"/>
                              <w:rPr>
                                <w:rFonts w:ascii="Arial Nova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i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E756B9" id="Rectangle 25" o:spid="_x0000_s1030" style="position:absolute;margin-left:127.85pt;margin-top:134.15pt;width:127.55pt;height:42.5pt;z-index:2516582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" fillcolor="#f5ced7" strokecolor="#c00000" strokeweight="1pt">
                <v:textbox inset=".5mm,.5mm,.5mm,.5mm">
                  <w:txbxContent>
                    <w:p w14:paraId="3B7CF8C5" w14:textId="77777777" w:rsidR="004C5EDD" w:rsidRDefault="004C5EDD" w:rsidP="0030271F">
                      <w:pPr>
                        <w:spacing w:line="240" w:lineRule="auto"/>
                        <w:jc w:val="center"/>
                        <w:rPr>
                          <w:rFonts w:ascii="Arial Nova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  <w:t>Fiber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21654388" wp14:editId="3F44C70A">
                <wp:simplePos x="0" y="0"/>
                <wp:positionH relativeFrom="column">
                  <wp:posOffset>1623695</wp:posOffset>
                </wp:positionH>
                <wp:positionV relativeFrom="paragraph">
                  <wp:posOffset>2423795</wp:posOffset>
                </wp:positionV>
                <wp:extent cx="1619885" cy="539750"/>
                <wp:effectExtent l="0" t="0" r="18415" b="19050"/>
                <wp:wrapNone/>
                <wp:docPr id="27" name="Rectangl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432D65-7375-3046-BC6B-43A811405E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F4CED7"/>
                        </a:solidFill>
                        <a:ln w="12700">
                          <a:solidFill>
                            <a:srgbClr val="C8003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873CD6" w14:textId="77777777" w:rsidR="004C5EDD" w:rsidRDefault="004C5EDD" w:rsidP="0030271F">
                            <w:pPr>
                              <w:spacing w:line="240" w:lineRule="auto"/>
                              <w:jc w:val="center"/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aturated f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654388" id="Rectangle 26" o:spid="_x0000_s1031" style="position:absolute;margin-left:127.85pt;margin-top:190.85pt;width:127.55pt;height:42.5pt;z-index:2516582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" fillcolor="#f4ced7" strokecolor="#c80032" strokeweight="1pt">
                <v:textbox inset=".5mm,.5mm,.5mm,.5mm">
                  <w:txbxContent>
                    <w:p w14:paraId="41873CD6" w14:textId="77777777" w:rsidR="004C5EDD" w:rsidRDefault="004C5EDD" w:rsidP="0030271F">
                      <w:pPr>
                        <w:spacing w:line="240" w:lineRule="auto"/>
                        <w:jc w:val="center"/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  <w:t>Saturated fat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5B7EDC98" wp14:editId="4B420849">
                <wp:simplePos x="0" y="0"/>
                <wp:positionH relativeFrom="column">
                  <wp:posOffset>1623695</wp:posOffset>
                </wp:positionH>
                <wp:positionV relativeFrom="paragraph">
                  <wp:posOffset>3143885</wp:posOffset>
                </wp:positionV>
                <wp:extent cx="1619885" cy="539750"/>
                <wp:effectExtent l="0" t="0" r="18415" b="19050"/>
                <wp:wrapNone/>
                <wp:docPr id="28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49F903-FADF-1447-9AA8-A843F0C789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F4CED7"/>
                        </a:solidFill>
                        <a:ln w="12700">
                          <a:solidFill>
                            <a:srgbClr val="C8003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40E745" w14:textId="77777777" w:rsidR="004C5EDD" w:rsidRDefault="004C5EDD" w:rsidP="0030271F">
                            <w:pPr>
                              <w:spacing w:line="240" w:lineRule="auto"/>
                              <w:jc w:val="center"/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Unsaturated f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7EDC98" id="Rectangle 27" o:spid="_x0000_s1032" style="position:absolute;margin-left:127.85pt;margin-top:247.55pt;width:127.55pt;height:42.5pt;z-index:251658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" fillcolor="#f4ced7" strokecolor="#c80032" strokeweight="1pt">
                <v:textbox inset=".5mm,.5mm,.5mm,.5mm">
                  <w:txbxContent>
                    <w:p w14:paraId="3340E745" w14:textId="77777777" w:rsidR="004C5EDD" w:rsidRDefault="004C5EDD" w:rsidP="0030271F">
                      <w:pPr>
                        <w:spacing w:line="240" w:lineRule="auto"/>
                        <w:jc w:val="center"/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  <w:t>Unsaturated fat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65B375B0" wp14:editId="36433481">
                <wp:simplePos x="0" y="0"/>
                <wp:positionH relativeFrom="column">
                  <wp:posOffset>1623695</wp:posOffset>
                </wp:positionH>
                <wp:positionV relativeFrom="paragraph">
                  <wp:posOffset>3863975</wp:posOffset>
                </wp:positionV>
                <wp:extent cx="1619885" cy="539750"/>
                <wp:effectExtent l="0" t="0" r="18415" b="19050"/>
                <wp:wrapNone/>
                <wp:docPr id="29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355E1D-E97E-984F-90D6-D2EB79CCB5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F4CED7"/>
                        </a:solidFill>
                        <a:ln w="12700">
                          <a:solidFill>
                            <a:srgbClr val="C8003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D8F5F" w14:textId="77777777" w:rsidR="004C5EDD" w:rsidRDefault="004C5EDD" w:rsidP="0030271F">
                            <w:pPr>
                              <w:spacing w:line="240" w:lineRule="auto"/>
                              <w:jc w:val="center"/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rote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B375B0" id="Rectangle 28" o:spid="_x0000_s1033" style="position:absolute;margin-left:127.85pt;margin-top:304.25pt;width:127.55pt;height:42.5pt;z-index:2516582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" fillcolor="#f4ced7" strokecolor="#c80032" strokeweight="1pt">
                <v:textbox inset=".5mm,.5mm,.5mm,.5mm">
                  <w:txbxContent>
                    <w:p w14:paraId="618D8F5F" w14:textId="77777777" w:rsidR="004C5EDD" w:rsidRDefault="004C5EDD" w:rsidP="0030271F">
                      <w:pPr>
                        <w:spacing w:line="240" w:lineRule="auto"/>
                        <w:jc w:val="center"/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  <w:t>Protein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6D3F34EE" wp14:editId="25C94AB1">
                <wp:simplePos x="0" y="0"/>
                <wp:positionH relativeFrom="column">
                  <wp:posOffset>1623695</wp:posOffset>
                </wp:positionH>
                <wp:positionV relativeFrom="paragraph">
                  <wp:posOffset>4584065</wp:posOffset>
                </wp:positionV>
                <wp:extent cx="1619885" cy="539750"/>
                <wp:effectExtent l="0" t="0" r="18415" b="19050"/>
                <wp:wrapNone/>
                <wp:docPr id="30" name="Rectangl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706E7F-A2B8-B846-A871-B348D2926A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rgbClr val="F4CED7"/>
                        </a:solidFill>
                        <a:ln w="12700">
                          <a:solidFill>
                            <a:srgbClr val="C8003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3544A0" w14:textId="77777777" w:rsidR="004C5EDD" w:rsidRDefault="004C5EDD" w:rsidP="0030271F">
                            <w:pPr>
                              <w:spacing w:line="240" w:lineRule="auto"/>
                              <w:jc w:val="center"/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eastAsia="Lato" w:hAnsi="Arial Nova" w:cs="Lato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lcoh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3F34EE" id="Rectangle 29" o:spid="_x0000_s1034" style="position:absolute;margin-left:127.85pt;margin-top:360.95pt;width:127.55pt;height:42.5pt;z-index:25165826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" fillcolor="#f4ced7" strokecolor="#c80032" strokeweight="1pt">
                <v:textbox inset=".5mm,.5mm,.5mm,.5mm">
                  <w:txbxContent>
                    <w:p w14:paraId="463544A0" w14:textId="77777777" w:rsidR="004C5EDD" w:rsidRDefault="004C5EDD" w:rsidP="0030271F">
                      <w:pPr>
                        <w:spacing w:line="240" w:lineRule="auto"/>
                        <w:jc w:val="center"/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eastAsia="Lato" w:hAnsi="Arial Nova" w:cs="Lato"/>
                          <w:color w:val="000000" w:themeColor="text1"/>
                          <w:kern w:val="24"/>
                          <w:sz w:val="28"/>
                          <w:szCs w:val="28"/>
                        </w:rPr>
                        <w:t>Alcohol</w:t>
                      </w:r>
                    </w:p>
                  </w:txbxContent>
                </v:textbox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6C11DB2E" wp14:editId="4A687E7C">
                <wp:simplePos x="0" y="0"/>
                <wp:positionH relativeFrom="column">
                  <wp:posOffset>3063240</wp:posOffset>
                </wp:positionH>
                <wp:positionV relativeFrom="paragraph">
                  <wp:posOffset>2423795</wp:posOffset>
                </wp:positionV>
                <wp:extent cx="179705" cy="269875"/>
                <wp:effectExtent l="0" t="0" r="0" b="0"/>
                <wp:wrapNone/>
                <wp:docPr id="31" name="Rectangl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1C66E0-5A34-7945-BC85-62E28CE12C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AF3FF40" id="Rectangle 30" o:spid="_x0000_s1026" style="position:absolute;margin-left:241.2pt;margin-top:190.85pt;width:14.15pt;height:21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536B8460" wp14:editId="15647851">
                <wp:simplePos x="0" y="0"/>
                <wp:positionH relativeFrom="column">
                  <wp:posOffset>3063240</wp:posOffset>
                </wp:positionH>
                <wp:positionV relativeFrom="paragraph">
                  <wp:posOffset>2693670</wp:posOffset>
                </wp:positionV>
                <wp:extent cx="179705" cy="269875"/>
                <wp:effectExtent l="0" t="0" r="0" b="0"/>
                <wp:wrapNone/>
                <wp:docPr id="32" name="Rectangl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43E717-969E-864C-ADF1-75F9649584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496BAED7" id="Rectangle 31" o:spid="_x0000_s1026" style="position:absolute;margin-left:241.2pt;margin-top:212.1pt;width:14.15pt;height:21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5E2F277B" wp14:editId="47F176B9">
                <wp:simplePos x="0" y="0"/>
                <wp:positionH relativeFrom="column">
                  <wp:posOffset>3063240</wp:posOffset>
                </wp:positionH>
                <wp:positionV relativeFrom="paragraph">
                  <wp:posOffset>1703705</wp:posOffset>
                </wp:positionV>
                <wp:extent cx="179705" cy="269875"/>
                <wp:effectExtent l="0" t="0" r="0" b="0"/>
                <wp:wrapNone/>
                <wp:docPr id="33" name="Rectangle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C4AE6E-4A57-C649-8B62-E8A04FB390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490C64CE" id="Rectangle 32" o:spid="_x0000_s1026" style="position:absolute;margin-left:241.2pt;margin-top:134.15pt;width:14.15pt;height:21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0" behindDoc="0" locked="0" layoutInCell="1" allowOverlap="1" wp14:anchorId="7AFDD3CC" wp14:editId="469B1E98">
                <wp:simplePos x="0" y="0"/>
                <wp:positionH relativeFrom="column">
                  <wp:posOffset>3063240</wp:posOffset>
                </wp:positionH>
                <wp:positionV relativeFrom="paragraph">
                  <wp:posOffset>1973580</wp:posOffset>
                </wp:positionV>
                <wp:extent cx="179705" cy="269875"/>
                <wp:effectExtent l="0" t="0" r="0" b="0"/>
                <wp:wrapNone/>
                <wp:docPr id="34" name="Rectangle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F20DED-CD4B-0742-BA78-EBA1AACD7D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78084B55" id="Rectangle 33" o:spid="_x0000_s1026" style="position:absolute;margin-left:241.2pt;margin-top:155.4pt;width:14.15pt;height:21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55BB9799" wp14:editId="0847D3F5">
                <wp:simplePos x="0" y="0"/>
                <wp:positionH relativeFrom="column">
                  <wp:posOffset>3215640</wp:posOffset>
                </wp:positionH>
                <wp:positionV relativeFrom="paragraph">
                  <wp:posOffset>1856105</wp:posOffset>
                </wp:positionV>
                <wp:extent cx="179705" cy="269875"/>
                <wp:effectExtent l="0" t="0" r="0" b="0"/>
                <wp:wrapNone/>
                <wp:docPr id="35" name="Rectangle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119BE1-4130-BE4B-9CB4-7621E26A07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68BB982" id="Rectangle 34" o:spid="_x0000_s1026" style="position:absolute;margin-left:253.2pt;margin-top:146.15pt;width:14.15pt;height:21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3F455114" wp14:editId="3060AFDF">
                <wp:simplePos x="0" y="0"/>
                <wp:positionH relativeFrom="column">
                  <wp:posOffset>3215640</wp:posOffset>
                </wp:positionH>
                <wp:positionV relativeFrom="paragraph">
                  <wp:posOffset>2125980</wp:posOffset>
                </wp:positionV>
                <wp:extent cx="179705" cy="269875"/>
                <wp:effectExtent l="0" t="0" r="0" b="0"/>
                <wp:wrapNone/>
                <wp:docPr id="36" name="Rectangle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2B14F7-1798-6C4B-ADBC-B9BF84FCB8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68946867" id="Rectangle 35" o:spid="_x0000_s1026" style="position:absolute;margin-left:253.2pt;margin-top:167.4pt;width:14.15pt;height:21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3" behindDoc="0" locked="0" layoutInCell="1" allowOverlap="1" wp14:anchorId="123F971F" wp14:editId="525F62DE">
                <wp:simplePos x="0" y="0"/>
                <wp:positionH relativeFrom="column">
                  <wp:posOffset>3063240</wp:posOffset>
                </wp:positionH>
                <wp:positionV relativeFrom="paragraph">
                  <wp:posOffset>983615</wp:posOffset>
                </wp:positionV>
                <wp:extent cx="179705" cy="269875"/>
                <wp:effectExtent l="0" t="0" r="0" b="0"/>
                <wp:wrapNone/>
                <wp:docPr id="37" name="Rectangle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1446C5-14CD-BA43-83C8-9FEC4150AA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3B075E92" id="Rectangle 36" o:spid="_x0000_s1026" style="position:absolute;margin-left:241.2pt;margin-top:77.45pt;width:14.15pt;height:21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76B47FE0" wp14:editId="1373891A">
                <wp:simplePos x="0" y="0"/>
                <wp:positionH relativeFrom="column">
                  <wp:posOffset>3063240</wp:posOffset>
                </wp:positionH>
                <wp:positionV relativeFrom="paragraph">
                  <wp:posOffset>1254125</wp:posOffset>
                </wp:positionV>
                <wp:extent cx="179705" cy="269875"/>
                <wp:effectExtent l="0" t="0" r="0" b="0"/>
                <wp:wrapNone/>
                <wp:docPr id="38" name="Rectangle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27A645-B9E1-FA4E-8E4C-616B4CA4E6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71E3AAC3" id="Rectangle 37" o:spid="_x0000_s1026" style="position:absolute;margin-left:241.2pt;margin-top:98.75pt;width:14.15pt;height:21.2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1A732A80" wp14:editId="583F6787">
                <wp:simplePos x="0" y="0"/>
                <wp:positionH relativeFrom="column">
                  <wp:posOffset>3063240</wp:posOffset>
                </wp:positionH>
                <wp:positionV relativeFrom="paragraph">
                  <wp:posOffset>264160</wp:posOffset>
                </wp:positionV>
                <wp:extent cx="179705" cy="269875"/>
                <wp:effectExtent l="0" t="0" r="0" b="0"/>
                <wp:wrapNone/>
                <wp:docPr id="39" name="Rectangl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BA23FE-F816-3B44-8D8D-CD2606CCEE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7C04743C" id="Rectangle 38" o:spid="_x0000_s1026" style="position:absolute;margin-left:241.2pt;margin-top:20.8pt;width:14.15pt;height:21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516FE16E" wp14:editId="2B64E203">
                <wp:simplePos x="0" y="0"/>
                <wp:positionH relativeFrom="column">
                  <wp:posOffset>3063240</wp:posOffset>
                </wp:positionH>
                <wp:positionV relativeFrom="paragraph">
                  <wp:posOffset>534035</wp:posOffset>
                </wp:positionV>
                <wp:extent cx="179705" cy="269875"/>
                <wp:effectExtent l="0" t="0" r="0" b="0"/>
                <wp:wrapNone/>
                <wp:docPr id="40" name="Rectangl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59E9BE-BC57-B446-B583-03F5214780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5D3E504" id="Rectangle 39" o:spid="_x0000_s1026" style="position:absolute;margin-left:241.2pt;margin-top:42.05pt;width:14.15pt;height:21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3BD88C71" wp14:editId="2824EB55">
                <wp:simplePos x="0" y="0"/>
                <wp:positionH relativeFrom="column">
                  <wp:posOffset>3063240</wp:posOffset>
                </wp:positionH>
                <wp:positionV relativeFrom="paragraph">
                  <wp:posOffset>3143885</wp:posOffset>
                </wp:positionV>
                <wp:extent cx="179705" cy="269875"/>
                <wp:effectExtent l="0" t="0" r="0" b="0"/>
                <wp:wrapNone/>
                <wp:docPr id="41" name="Rectangl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B4587B-39CB-7D46-B1C5-D9FCA8D88D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3584B7F8" id="Rectangle 40" o:spid="_x0000_s1026" style="position:absolute;margin-left:241.2pt;margin-top:247.55pt;width:14.15pt;height:21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3120EFDB" wp14:editId="61A593D3">
                <wp:simplePos x="0" y="0"/>
                <wp:positionH relativeFrom="column">
                  <wp:posOffset>3063240</wp:posOffset>
                </wp:positionH>
                <wp:positionV relativeFrom="paragraph">
                  <wp:posOffset>3413760</wp:posOffset>
                </wp:positionV>
                <wp:extent cx="179705" cy="269875"/>
                <wp:effectExtent l="0" t="0" r="0" b="0"/>
                <wp:wrapNone/>
                <wp:docPr id="42" name="Rectangl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01FBBB-604A-614D-BE81-62CB719776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1FCA570F" id="Rectangle 41" o:spid="_x0000_s1026" style="position:absolute;margin-left:241.2pt;margin-top:268.8pt;width:14.15pt;height:21.2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79" behindDoc="0" locked="0" layoutInCell="1" allowOverlap="1" wp14:anchorId="733F04EF" wp14:editId="3FF2D36B">
                <wp:simplePos x="0" y="0"/>
                <wp:positionH relativeFrom="column">
                  <wp:posOffset>3063240</wp:posOffset>
                </wp:positionH>
                <wp:positionV relativeFrom="paragraph">
                  <wp:posOffset>3863975</wp:posOffset>
                </wp:positionV>
                <wp:extent cx="179705" cy="269875"/>
                <wp:effectExtent l="0" t="0" r="0" b="0"/>
                <wp:wrapNone/>
                <wp:docPr id="43" name="Rectangl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3B4548-538A-0540-8ED3-965DE1F773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38EA5487" id="Rectangle 42" o:spid="_x0000_s1026" style="position:absolute;margin-left:241.2pt;margin-top:304.25pt;width:14.15pt;height:21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399FAAE5" wp14:editId="339A426B">
                <wp:simplePos x="0" y="0"/>
                <wp:positionH relativeFrom="column">
                  <wp:posOffset>3063240</wp:posOffset>
                </wp:positionH>
                <wp:positionV relativeFrom="paragraph">
                  <wp:posOffset>4133850</wp:posOffset>
                </wp:positionV>
                <wp:extent cx="179705" cy="269875"/>
                <wp:effectExtent l="0" t="0" r="0" b="0"/>
                <wp:wrapNone/>
                <wp:docPr id="44" name="Rectangl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BE8E45-97DC-384D-A298-1218A182CC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0CDC76CE" id="Rectangle 43" o:spid="_x0000_s1026" style="position:absolute;margin-left:241.2pt;margin-top:325.5pt;width:14.15pt;height:21.2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1" behindDoc="0" locked="0" layoutInCell="1" allowOverlap="1" wp14:anchorId="6DAB1D85" wp14:editId="693BBBA3">
                <wp:simplePos x="0" y="0"/>
                <wp:positionH relativeFrom="column">
                  <wp:posOffset>3063240</wp:posOffset>
                </wp:positionH>
                <wp:positionV relativeFrom="paragraph">
                  <wp:posOffset>4584065</wp:posOffset>
                </wp:positionV>
                <wp:extent cx="179705" cy="269875"/>
                <wp:effectExtent l="0" t="0" r="0" b="0"/>
                <wp:wrapNone/>
                <wp:docPr id="45" name="Rectangle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99D781-E49B-8B4A-96DF-CA202AEF3B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700A18C6" id="Rectangle 44" o:spid="_x0000_s1026" style="position:absolute;margin-left:241.2pt;margin-top:360.95pt;width:14.15pt;height:21.2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696DBAD2" wp14:editId="06FB1405">
                <wp:simplePos x="0" y="0"/>
                <wp:positionH relativeFrom="column">
                  <wp:posOffset>3063240</wp:posOffset>
                </wp:positionH>
                <wp:positionV relativeFrom="paragraph">
                  <wp:posOffset>4853940</wp:posOffset>
                </wp:positionV>
                <wp:extent cx="179705" cy="269875"/>
                <wp:effectExtent l="0" t="0" r="0" b="0"/>
                <wp:wrapNone/>
                <wp:docPr id="46" name="Rectangle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430A73-9960-9547-B510-43C33CFA93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A02BD15" id="Rectangle 45" o:spid="_x0000_s1026" style="position:absolute;margin-left:241.2pt;margin-top:382.2pt;width:14.15pt;height:21.2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21AA8B4E" wp14:editId="78F5C107">
                <wp:simplePos x="0" y="0"/>
                <wp:positionH relativeFrom="column">
                  <wp:posOffset>3063240</wp:posOffset>
                </wp:positionH>
                <wp:positionV relativeFrom="paragraph">
                  <wp:posOffset>4629150</wp:posOffset>
                </wp:positionV>
                <wp:extent cx="179705" cy="269875"/>
                <wp:effectExtent l="0" t="0" r="0" b="0"/>
                <wp:wrapNone/>
                <wp:docPr id="47" name="Rectangl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240F73-8069-534D-BCE5-A65FDB1B31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2A9F3FC5" id="Rectangle 46" o:spid="_x0000_s1026" style="position:absolute;margin-left:241.2pt;margin-top:364.5pt;width:14.15pt;height:21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1F11EDCC" wp14:editId="27E435EE">
                <wp:simplePos x="0" y="0"/>
                <wp:positionH relativeFrom="column">
                  <wp:posOffset>3063240</wp:posOffset>
                </wp:positionH>
                <wp:positionV relativeFrom="paragraph">
                  <wp:posOffset>3909060</wp:posOffset>
                </wp:positionV>
                <wp:extent cx="179705" cy="269875"/>
                <wp:effectExtent l="0" t="0" r="0" b="0"/>
                <wp:wrapNone/>
                <wp:docPr id="48" name="Rectangle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88A493-C8D7-B341-B84A-1A551CA2D8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671E0108" id="Rectangle 47" o:spid="_x0000_s1026" style="position:absolute;margin-left:241.2pt;margin-top:307.8pt;width:14.15pt;height:21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5" behindDoc="0" locked="0" layoutInCell="1" allowOverlap="1" wp14:anchorId="5AFD0877" wp14:editId="3E56ED8E">
                <wp:simplePos x="0" y="0"/>
                <wp:positionH relativeFrom="column">
                  <wp:posOffset>3063240</wp:posOffset>
                </wp:positionH>
                <wp:positionV relativeFrom="paragraph">
                  <wp:posOffset>3188970</wp:posOffset>
                </wp:positionV>
                <wp:extent cx="179705" cy="269875"/>
                <wp:effectExtent l="0" t="0" r="0" b="0"/>
                <wp:wrapNone/>
                <wp:docPr id="49" name="Rectangl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4629CE-4AB4-9241-B8F7-D472A0F501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7BC2F815" id="Rectangle 48" o:spid="_x0000_s1026" style="position:absolute;margin-left:241.2pt;margin-top:251.1pt;width:14.15pt;height:21.2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3A5DC3BD" wp14:editId="799E05F1">
                <wp:simplePos x="0" y="0"/>
                <wp:positionH relativeFrom="column">
                  <wp:posOffset>3063240</wp:posOffset>
                </wp:positionH>
                <wp:positionV relativeFrom="paragraph">
                  <wp:posOffset>2648585</wp:posOffset>
                </wp:positionV>
                <wp:extent cx="179705" cy="269875"/>
                <wp:effectExtent l="0" t="0" r="0" b="0"/>
                <wp:wrapNone/>
                <wp:docPr id="50" name="Rectangle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FB1B60-6F98-5348-B9E4-CA84DA7CF7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AA33350" id="Rectangle 49" o:spid="_x0000_s1026" style="position:absolute;margin-left:241.2pt;margin-top:208.55pt;width:14.15pt;height:21.2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7" behindDoc="0" locked="0" layoutInCell="1" allowOverlap="1" wp14:anchorId="1DBF47DB" wp14:editId="7BD01AB8">
                <wp:simplePos x="0" y="0"/>
                <wp:positionH relativeFrom="column">
                  <wp:posOffset>3063240</wp:posOffset>
                </wp:positionH>
                <wp:positionV relativeFrom="paragraph">
                  <wp:posOffset>1929130</wp:posOffset>
                </wp:positionV>
                <wp:extent cx="179705" cy="269875"/>
                <wp:effectExtent l="0" t="0" r="0" b="0"/>
                <wp:wrapNone/>
                <wp:docPr id="51" name="Rectangl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6DCD0A-3F7D-4343-9FBD-5CC27252B6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54D30E17" id="Rectangle 50" o:spid="_x0000_s1026" style="position:absolute;margin-left:241.2pt;margin-top:151.9pt;width:14.15pt;height:21.2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8" behindDoc="0" locked="0" layoutInCell="1" allowOverlap="1" wp14:anchorId="4CCBE2F1" wp14:editId="722B224F">
                <wp:simplePos x="0" y="0"/>
                <wp:positionH relativeFrom="column">
                  <wp:posOffset>3063240</wp:posOffset>
                </wp:positionH>
                <wp:positionV relativeFrom="paragraph">
                  <wp:posOffset>1209040</wp:posOffset>
                </wp:positionV>
                <wp:extent cx="179705" cy="269875"/>
                <wp:effectExtent l="0" t="0" r="0" b="0"/>
                <wp:wrapNone/>
                <wp:docPr id="52" name="Rectangle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9C9780-0060-AB41-9611-1A2BC3FA9A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2F7C61F8" id="Rectangle 51" o:spid="_x0000_s1026" style="position:absolute;margin-left:241.2pt;margin-top:95.2pt;width:14.15pt;height:21.2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33387B93" wp14:editId="4241D23C">
                <wp:simplePos x="0" y="0"/>
                <wp:positionH relativeFrom="column">
                  <wp:posOffset>3063240</wp:posOffset>
                </wp:positionH>
                <wp:positionV relativeFrom="paragraph">
                  <wp:posOffset>488950</wp:posOffset>
                </wp:positionV>
                <wp:extent cx="179705" cy="269875"/>
                <wp:effectExtent l="0" t="0" r="0" b="0"/>
                <wp:wrapNone/>
                <wp:docPr id="53" name="Rectangle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E12DC8-0058-EB4E-90E3-773BC5F112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698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18000" tIns="18000" rIns="18000" bIns="18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rect w14:anchorId="0A261E2F" id="Rectangle 52" o:spid="_x0000_s1026" style="position:absolute;margin-left:241.2pt;margin-top:38.5pt;width:14.15pt;height:21.2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" filled="f" stroked="f" strokeweight="1pt">
                <v:textbox inset=".5mm,.5mm,.5mm,.5mm"/>
              </v:rect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52A5D3D3" wp14:editId="053AF7D1">
                <wp:simplePos x="0" y="0"/>
                <wp:positionH relativeFrom="column">
                  <wp:posOffset>-184150</wp:posOffset>
                </wp:positionH>
                <wp:positionV relativeFrom="paragraph">
                  <wp:posOffset>734695</wp:posOffset>
                </wp:positionV>
                <wp:extent cx="664845" cy="307340"/>
                <wp:effectExtent l="0" t="0" r="0" b="0"/>
                <wp:wrapNone/>
                <wp:docPr id="54" name="TextBox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952264-6774-EC44-A4E2-F52E460D74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6F717A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Z=0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A5D3D3" id="_x0000_t202" coordsize="21600,21600" o:spt="202" path="m,l,21600r21600,l21600,xe">
                <v:stroke joinstyle="miter"/>
                <v:path gradientshapeok="t" o:connecttype="rect"/>
              </v:shapetype>
              <v:shape id="TextBox 53" o:spid="_x0000_s1035" type="#_x0000_t202" style="position:absolute;margin-left:-14.5pt;margin-top:57.85pt;width:52.35pt;height:24.2pt;z-index:25165829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" filled="f" stroked="f">
                <v:textbox style="mso-fit-shape-to-text:t">
                  <w:txbxContent>
                    <w:p w14:paraId="1C6F717A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Z=0.5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1" behindDoc="0" locked="0" layoutInCell="1" allowOverlap="1" wp14:anchorId="53F100D9" wp14:editId="2AB5383B">
                <wp:simplePos x="0" y="0"/>
                <wp:positionH relativeFrom="column">
                  <wp:posOffset>109855</wp:posOffset>
                </wp:positionH>
                <wp:positionV relativeFrom="paragraph">
                  <wp:posOffset>1320800</wp:posOffset>
                </wp:positionV>
                <wp:extent cx="737235" cy="307340"/>
                <wp:effectExtent l="0" t="0" r="0" b="0"/>
                <wp:wrapNone/>
                <wp:docPr id="55" name="TextBox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2BFDDD-D800-EE43-9136-7DEF868E61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9280A8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Z=0.2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100D9" id="TextBox 54" o:spid="_x0000_s1036" type="#_x0000_t202" style="position:absolute;margin-left:8.65pt;margin-top:104pt;width:58.05pt;height:24.2pt;z-index:25165829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" filled="f" stroked="f">
                <v:textbox style="mso-fit-shape-to-text:t">
                  <w:txbxContent>
                    <w:p w14:paraId="789280A8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Z=0.25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2" behindDoc="0" locked="0" layoutInCell="1" allowOverlap="1" wp14:anchorId="0C169AED" wp14:editId="2F31F5F3">
                <wp:simplePos x="0" y="0"/>
                <wp:positionH relativeFrom="column">
                  <wp:posOffset>403225</wp:posOffset>
                </wp:positionH>
                <wp:positionV relativeFrom="paragraph">
                  <wp:posOffset>1962150</wp:posOffset>
                </wp:positionV>
                <wp:extent cx="697230" cy="307340"/>
                <wp:effectExtent l="0" t="0" r="0" b="0"/>
                <wp:wrapNone/>
                <wp:docPr id="56" name="TextBox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714DF6-0BE7-904E-8C39-D97684E57A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B8B918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Z=-0.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169AED" id="TextBox 55" o:spid="_x0000_s1037" type="#_x0000_t202" style="position:absolute;margin-left:31.75pt;margin-top:154.5pt;width:54.9pt;height:24.2pt;z-index:2516582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" filled="f" stroked="f">
                <v:textbox style="mso-fit-shape-to-text:t">
                  <w:txbxContent>
                    <w:p w14:paraId="74B8B918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Z=-0.5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3" behindDoc="0" locked="0" layoutInCell="1" allowOverlap="1" wp14:anchorId="38FF4A08" wp14:editId="7211C7FC">
                <wp:simplePos x="0" y="0"/>
                <wp:positionH relativeFrom="column">
                  <wp:posOffset>363220</wp:posOffset>
                </wp:positionH>
                <wp:positionV relativeFrom="paragraph">
                  <wp:posOffset>3906520</wp:posOffset>
                </wp:positionV>
                <wp:extent cx="737235" cy="307340"/>
                <wp:effectExtent l="0" t="0" r="0" b="0"/>
                <wp:wrapNone/>
                <wp:docPr id="57" name="TextBox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CCD94D-37F0-A741-8089-033FBE170A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EFCDDB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Z=0.2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FF4A08" id="TextBox 56" o:spid="_x0000_s1038" type="#_x0000_t202" style="position:absolute;margin-left:28.6pt;margin-top:307.6pt;width:58.05pt;height:24.2pt;z-index:25165829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" filled="f" stroked="f">
                <v:textbox style="mso-fit-shape-to-text:t">
                  <w:txbxContent>
                    <w:p w14:paraId="72EFCDDB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Z=0.25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715072E6" wp14:editId="2C55C921">
                <wp:simplePos x="0" y="0"/>
                <wp:positionH relativeFrom="column">
                  <wp:posOffset>-26035</wp:posOffset>
                </wp:positionH>
                <wp:positionV relativeFrom="paragraph">
                  <wp:posOffset>4456430</wp:posOffset>
                </wp:positionV>
                <wp:extent cx="638175" cy="307340"/>
                <wp:effectExtent l="0" t="0" r="0" b="0"/>
                <wp:wrapNone/>
                <wp:docPr id="58" name="TextBox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4A69B8-2AFF-804A-AAD9-652D785B3C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117CA1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Z=0.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5072E6" id="TextBox 57" o:spid="_x0000_s1039" type="#_x0000_t202" style="position:absolute;margin-left:-2.05pt;margin-top:350.9pt;width:50.25pt;height:24.2pt;z-index:25165829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" filled="f" stroked="f">
                <v:textbox style="mso-fit-shape-to-text:t">
                  <w:txbxContent>
                    <w:p w14:paraId="02117CA1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Z=0.5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5" behindDoc="0" locked="0" layoutInCell="1" allowOverlap="1" wp14:anchorId="6DF8E8BD" wp14:editId="6FC67A7C">
                <wp:simplePos x="0" y="0"/>
                <wp:positionH relativeFrom="column">
                  <wp:posOffset>3175000</wp:posOffset>
                </wp:positionH>
                <wp:positionV relativeFrom="paragraph">
                  <wp:posOffset>567055</wp:posOffset>
                </wp:positionV>
                <wp:extent cx="1278255" cy="307340"/>
                <wp:effectExtent l="0" t="0" r="0" b="0"/>
                <wp:wrapNone/>
                <wp:docPr id="59" name="TextBox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D8CB38-0859-2143-9F5D-D476DE3D7E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3F7A07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3200C8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3200C8"/>
                                <w:kern w:val="24"/>
                                <w:sz w:val="28"/>
                                <w:szCs w:val="28"/>
                              </w:rPr>
                              <w:t>5.0kg/100kca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F8E8BD" id="TextBox 58" o:spid="_x0000_s1040" type="#_x0000_t202" style="position:absolute;margin-left:250pt;margin-top:44.65pt;width:100.65pt;height:24.2pt;z-index:25165829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" filled="f" stroked="f">
                <v:textbox style="mso-fit-shape-to-text:t">
                  <w:txbxContent>
                    <w:p w14:paraId="783F7A07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3200C8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3200C8"/>
                          <w:kern w:val="24"/>
                          <w:sz w:val="28"/>
                          <w:szCs w:val="28"/>
                        </w:rPr>
                        <w:t>5.0kg/100kcal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6" behindDoc="0" locked="0" layoutInCell="1" allowOverlap="1" wp14:anchorId="4FBC7A7A" wp14:editId="77115A6A">
                <wp:simplePos x="0" y="0"/>
                <wp:positionH relativeFrom="column">
                  <wp:posOffset>3175000</wp:posOffset>
                </wp:positionH>
                <wp:positionV relativeFrom="paragraph">
                  <wp:posOffset>1246505</wp:posOffset>
                </wp:positionV>
                <wp:extent cx="1278255" cy="307340"/>
                <wp:effectExtent l="0" t="0" r="0" b="0"/>
                <wp:wrapNone/>
                <wp:docPr id="60" name="TextBox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F1FFA3-E2D1-034E-BBD1-A3182CA161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3176F2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  <w:t>3.3kg/100kca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BC7A7A" id="TextBox 59" o:spid="_x0000_s1041" type="#_x0000_t202" style="position:absolute;margin-left:250pt;margin-top:98.15pt;width:100.65pt;height:24.2pt;z-index:251658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" filled="f" stroked="f">
                <v:textbox style="mso-fit-shape-to-text:t">
                  <w:txbxContent>
                    <w:p w14:paraId="4F3176F2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  <w:t>3.3kg/100kcal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7" behindDoc="0" locked="0" layoutInCell="1" allowOverlap="1" wp14:anchorId="5B904520" wp14:editId="56E700AA">
                <wp:simplePos x="0" y="0"/>
                <wp:positionH relativeFrom="column">
                  <wp:posOffset>3187700</wp:posOffset>
                </wp:positionH>
                <wp:positionV relativeFrom="paragraph">
                  <wp:posOffset>1929130</wp:posOffset>
                </wp:positionV>
                <wp:extent cx="1394460" cy="522605"/>
                <wp:effectExtent l="0" t="0" r="0" b="0"/>
                <wp:wrapNone/>
                <wp:docPr id="61" name="TextBox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BFC3F4-B1AB-294B-B5BB-E7D53806C7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446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AFA558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C0000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C00000"/>
                                <w:kern w:val="24"/>
                                <w:sz w:val="28"/>
                                <w:szCs w:val="28"/>
                              </w:rPr>
                              <w:t>-1.0kg/100kca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904520" id="TextBox 60" o:spid="_x0000_s1042" type="#_x0000_t202" style="position:absolute;margin-left:251pt;margin-top:151.9pt;width:109.8pt;height:41.15pt;z-index:25165829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" filled="f" stroked="f">
                <v:textbox style="mso-fit-shape-to-text:t">
                  <w:txbxContent>
                    <w:p w14:paraId="05AFA558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C0000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C00000"/>
                          <w:kern w:val="24"/>
                          <w:sz w:val="28"/>
                          <w:szCs w:val="28"/>
                        </w:rPr>
                        <w:t>-1.0kg/100kcal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8" behindDoc="0" locked="0" layoutInCell="1" allowOverlap="1" wp14:anchorId="71650317" wp14:editId="1C8289A3">
                <wp:simplePos x="0" y="0"/>
                <wp:positionH relativeFrom="column">
                  <wp:posOffset>3198495</wp:posOffset>
                </wp:positionH>
                <wp:positionV relativeFrom="paragraph">
                  <wp:posOffset>2559050</wp:posOffset>
                </wp:positionV>
                <wp:extent cx="1278255" cy="522605"/>
                <wp:effectExtent l="0" t="0" r="0" b="0"/>
                <wp:wrapNone/>
                <wp:docPr id="62" name="TextBox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F0E995-B5DA-F849-BBF0-032FD61471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3B7C38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  <w:t>3.5kg/100kca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650317" id="TextBox 61" o:spid="_x0000_s1043" type="#_x0000_t202" style="position:absolute;margin-left:251.85pt;margin-top:201.5pt;width:100.65pt;height:41.15pt;z-index:25165829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" filled="f" stroked="f">
                <v:textbox style="mso-fit-shape-to-text:t">
                  <w:txbxContent>
                    <w:p w14:paraId="0B3B7C38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  <w:t>3.5kg/100kcal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299" behindDoc="0" locked="0" layoutInCell="1" allowOverlap="1" wp14:anchorId="369726D7" wp14:editId="76510039">
                <wp:simplePos x="0" y="0"/>
                <wp:positionH relativeFrom="column">
                  <wp:posOffset>3198495</wp:posOffset>
                </wp:positionH>
                <wp:positionV relativeFrom="paragraph">
                  <wp:posOffset>3234055</wp:posOffset>
                </wp:positionV>
                <wp:extent cx="1394460" cy="307340"/>
                <wp:effectExtent l="0" t="0" r="0" b="0"/>
                <wp:wrapNone/>
                <wp:docPr id="63" name="TextBox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BCEE1F-6A46-9347-A600-3975F03158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446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667925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  <w:t>3.0kg/100kca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9726D7" id="TextBox 62" o:spid="_x0000_s1044" type="#_x0000_t202" style="position:absolute;margin-left:251.85pt;margin-top:254.65pt;width:109.8pt;height:24.2pt;z-index:25165829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" filled="f" stroked="f">
                <v:textbox style="mso-fit-shape-to-text:t">
                  <w:txbxContent>
                    <w:p w14:paraId="51667925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  <w:t>3.0kg/100kcal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300" behindDoc="0" locked="0" layoutInCell="1" allowOverlap="1" wp14:anchorId="761C57C0" wp14:editId="2671C9A2">
                <wp:simplePos x="0" y="0"/>
                <wp:positionH relativeFrom="column">
                  <wp:posOffset>3187700</wp:posOffset>
                </wp:positionH>
                <wp:positionV relativeFrom="paragraph">
                  <wp:posOffset>3887470</wp:posOffset>
                </wp:positionV>
                <wp:extent cx="1278255" cy="307340"/>
                <wp:effectExtent l="0" t="0" r="0" b="0"/>
                <wp:wrapNone/>
                <wp:docPr id="64" name="TextBox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81248D-8B4A-D54F-9CD2-4B3BBF0EF8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FE68CA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  <w:t>2.5kg/100kca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1C57C0" id="TextBox 63" o:spid="_x0000_s1045" type="#_x0000_t202" style="position:absolute;margin-left:251pt;margin-top:306.1pt;width:100.65pt;height:24.2pt;z-index:2516583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" filled="f" stroked="f">
                <v:textbox style="mso-fit-shape-to-text:t">
                  <w:txbxContent>
                    <w:p w14:paraId="03FE68CA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  <w:t>2.5kg/100kcal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301" behindDoc="0" locked="0" layoutInCell="1" allowOverlap="1" wp14:anchorId="3D622A76" wp14:editId="67F7BF46">
                <wp:simplePos x="0" y="0"/>
                <wp:positionH relativeFrom="column">
                  <wp:posOffset>3198495</wp:posOffset>
                </wp:positionH>
                <wp:positionV relativeFrom="paragraph">
                  <wp:posOffset>4548505</wp:posOffset>
                </wp:positionV>
                <wp:extent cx="1278255" cy="307340"/>
                <wp:effectExtent l="0" t="0" r="0" b="0"/>
                <wp:wrapNone/>
                <wp:docPr id="65" name="TextBox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2F33D7-8B4C-AD4A-936F-C2785ED7BF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F976EA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C80032"/>
                                <w:kern w:val="24"/>
                                <w:sz w:val="28"/>
                                <w:szCs w:val="28"/>
                              </w:rPr>
                              <w:t>4.5kg/100kca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622A76" id="TextBox 64" o:spid="_x0000_s1046" type="#_x0000_t202" style="position:absolute;margin-left:251.85pt;margin-top:358.15pt;width:100.65pt;height:24.2pt;z-index:25165830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" filled="f" stroked="f">
                <v:textbox style="mso-fit-shape-to-text:t">
                  <w:txbxContent>
                    <w:p w14:paraId="66F976EA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C80032"/>
                          <w:kern w:val="24"/>
                          <w:sz w:val="28"/>
                          <w:szCs w:val="28"/>
                        </w:rPr>
                        <w:t>4.5kg/100kcal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302" behindDoc="0" locked="0" layoutInCell="1" allowOverlap="1" wp14:anchorId="7D1D0397" wp14:editId="29DEEB5B">
                <wp:simplePos x="0" y="0"/>
                <wp:positionH relativeFrom="column">
                  <wp:posOffset>831215</wp:posOffset>
                </wp:positionH>
                <wp:positionV relativeFrom="paragraph">
                  <wp:posOffset>2552700</wp:posOffset>
                </wp:positionV>
                <wp:extent cx="764540" cy="307340"/>
                <wp:effectExtent l="0" t="0" r="0" b="0"/>
                <wp:wrapNone/>
                <wp:docPr id="66" name="TextBox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4CDCC6-2546-9448-AE17-AA33527DE2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454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9A9B04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Z=0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D0397" id="TextBox 65" o:spid="_x0000_s1047" type="#_x0000_t202" style="position:absolute;margin-left:65.45pt;margin-top:201pt;width:60.2pt;height:24.2pt;z-index:25165830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" filled="f" stroked="f">
                <v:textbox style="mso-fit-shape-to-text:t">
                  <w:txbxContent>
                    <w:p w14:paraId="289A9B04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Z=0.5</w:t>
                      </w:r>
                    </w:p>
                  </w:txbxContent>
                </v:textbox>
              </v:shape>
            </w:pict>
          </mc:Fallback>
        </mc:AlternateContent>
      </w:r>
      <w:r w:rsidRPr="004C5EDD">
        <w:rPr>
          <w:noProof/>
        </w:rPr>
        <mc:AlternateContent>
          <mc:Choice Requires="wps">
            <w:drawing>
              <wp:anchor distT="0" distB="0" distL="114300" distR="114300" simplePos="0" relativeHeight="251658303" behindDoc="0" locked="0" layoutInCell="1" allowOverlap="1" wp14:anchorId="218C4FBD" wp14:editId="3973C87B">
                <wp:simplePos x="0" y="0"/>
                <wp:positionH relativeFrom="column">
                  <wp:posOffset>768939</wp:posOffset>
                </wp:positionH>
                <wp:positionV relativeFrom="paragraph">
                  <wp:posOffset>3299705</wp:posOffset>
                </wp:positionV>
                <wp:extent cx="765000" cy="307777"/>
                <wp:effectExtent l="0" t="0" r="0" b="0"/>
                <wp:wrapNone/>
                <wp:docPr id="67" name="TextBox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237411-8CBB-0F43-A84A-F0EECA319D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00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A12551" w14:textId="77777777" w:rsidR="004C5EDD" w:rsidRDefault="004C5EDD" w:rsidP="004C5EDD">
                            <w:pP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 Nova" w:hAnsi="Arial Nov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Z=0.2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8C4FBD" id="TextBox 66" o:spid="_x0000_s1048" type="#_x0000_t202" style="position:absolute;margin-left:60.55pt;margin-top:259.8pt;width:60.25pt;height:24.25pt;z-index:25165830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" filled="f" stroked="f">
                <v:textbox style="mso-fit-shape-to-text:t">
                  <w:txbxContent>
                    <w:p w14:paraId="13A12551" w14:textId="77777777" w:rsidR="004C5EDD" w:rsidRDefault="004C5EDD" w:rsidP="004C5EDD">
                      <w:pP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 Nova" w:hAnsi="Arial Nov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Z=0.25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C5EDD" w:rsidSect="001D7D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C0722" w14:textId="77777777" w:rsidR="00470442" w:rsidRDefault="00470442" w:rsidP="00730C72">
      <w:pPr>
        <w:spacing w:after="0" w:line="240" w:lineRule="auto"/>
      </w:pPr>
      <w:r>
        <w:separator/>
      </w:r>
    </w:p>
  </w:endnote>
  <w:endnote w:type="continuationSeparator" w:id="0">
    <w:p w14:paraId="6A3E6C22" w14:textId="77777777" w:rsidR="00470442" w:rsidRDefault="00470442" w:rsidP="00730C72">
      <w:pPr>
        <w:spacing w:after="0" w:line="240" w:lineRule="auto"/>
      </w:pPr>
      <w:r>
        <w:continuationSeparator/>
      </w:r>
    </w:p>
  </w:endnote>
  <w:endnote w:type="continuationNotice" w:id="1">
    <w:p w14:paraId="5C26FAC9" w14:textId="77777777" w:rsidR="00E46B0A" w:rsidRDefault="00E46B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Biome">
    <w:panose1 w:val="020B0503030204020804"/>
    <w:charset w:val="00"/>
    <w:family w:val="swiss"/>
    <w:pitch w:val="variable"/>
    <w:sig w:usb0="A11526FF" w:usb1="8000000A" w:usb2="00010000" w:usb3="00000000" w:csb0="0000019F" w:csb1="00000000"/>
  </w:font>
  <w:font w:name="Lato">
    <w:altName w:val="Lato"/>
    <w:panose1 w:val="020B0604020202020204"/>
    <w:charset w:val="4D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58F059" w14:textId="77777777" w:rsidR="00470442" w:rsidRDefault="00470442" w:rsidP="00730C72">
      <w:pPr>
        <w:spacing w:after="0" w:line="240" w:lineRule="auto"/>
      </w:pPr>
      <w:r>
        <w:separator/>
      </w:r>
    </w:p>
  </w:footnote>
  <w:footnote w:type="continuationSeparator" w:id="0">
    <w:p w14:paraId="27865B6A" w14:textId="77777777" w:rsidR="00470442" w:rsidRDefault="00470442" w:rsidP="00730C72">
      <w:pPr>
        <w:spacing w:after="0" w:line="240" w:lineRule="auto"/>
      </w:pPr>
      <w:r>
        <w:continuationSeparator/>
      </w:r>
    </w:p>
  </w:footnote>
  <w:footnote w:type="continuationNotice" w:id="1">
    <w:p w14:paraId="0D723D1C" w14:textId="77777777" w:rsidR="00E46B0A" w:rsidRDefault="00E46B0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4D1811" w14:textId="5FACA9ED" w:rsidR="00B91354" w:rsidRDefault="00B91354">
    <w:pPr>
      <w:pStyle w:val="Header"/>
    </w:pPr>
    <w:r>
      <w:t>Online Supplementary Material</w:t>
    </w:r>
  </w:p>
  <w:p w14:paraId="34A3A6E5" w14:textId="77777777" w:rsidR="00730C72" w:rsidRDefault="00730C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D1"/>
    <w:rsid w:val="00073FD2"/>
    <w:rsid w:val="001D7D2D"/>
    <w:rsid w:val="002702E8"/>
    <w:rsid w:val="002B7F16"/>
    <w:rsid w:val="0030271F"/>
    <w:rsid w:val="0039220D"/>
    <w:rsid w:val="00470442"/>
    <w:rsid w:val="004C5EDD"/>
    <w:rsid w:val="005149AA"/>
    <w:rsid w:val="005B6E49"/>
    <w:rsid w:val="005E277B"/>
    <w:rsid w:val="00730C72"/>
    <w:rsid w:val="00A72609"/>
    <w:rsid w:val="00B62884"/>
    <w:rsid w:val="00B91354"/>
    <w:rsid w:val="00BF29E7"/>
    <w:rsid w:val="00BF4BA5"/>
    <w:rsid w:val="00C139E5"/>
    <w:rsid w:val="00C43A87"/>
    <w:rsid w:val="00C609CF"/>
    <w:rsid w:val="00D270D1"/>
    <w:rsid w:val="00D37E81"/>
    <w:rsid w:val="00D41C76"/>
    <w:rsid w:val="00D8682A"/>
    <w:rsid w:val="00D872A8"/>
    <w:rsid w:val="00DA1966"/>
    <w:rsid w:val="00DA5A53"/>
    <w:rsid w:val="00E45849"/>
    <w:rsid w:val="00E46B0A"/>
    <w:rsid w:val="00F1317B"/>
    <w:rsid w:val="00F3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BD610"/>
  <w15:chartTrackingRefBased/>
  <w15:docId w15:val="{FBEB0C21-B248-7247-818B-93A1790D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0D1"/>
    <w:pPr>
      <w:spacing w:after="120" w:line="480" w:lineRule="auto"/>
    </w:pPr>
    <w:rPr>
      <w:rFonts w:ascii="Verdana" w:eastAsia="Times New Roman" w:hAnsi="Verdana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0D1"/>
    <w:pPr>
      <w:keepNext/>
      <w:keepLines/>
      <w:spacing w:before="240"/>
      <w:outlineLvl w:val="0"/>
    </w:pPr>
    <w:rPr>
      <w:rFonts w:eastAsiaTheme="majorEastAsia" w:cstheme="majorBidi"/>
      <w:cap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70D1"/>
    <w:pPr>
      <w:keepNext/>
      <w:spacing w:before="240"/>
      <w:outlineLvl w:val="1"/>
    </w:pPr>
    <w:rPr>
      <w:rFonts w:eastAsia="Batang" w:cs="Times New Roman (Headings CS)"/>
      <w:b/>
      <w:color w:val="000000" w:themeColor="tex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0D1"/>
    <w:rPr>
      <w:rFonts w:ascii="Verdana" w:eastAsiaTheme="majorEastAsia" w:hAnsi="Verdana" w:cstheme="majorBidi"/>
      <w:caps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270D1"/>
    <w:rPr>
      <w:rFonts w:ascii="Verdana" w:eastAsia="Batang" w:hAnsi="Verdana" w:cs="Times New Roman (Headings CS)"/>
      <w:b/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D27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C72"/>
    <w:rPr>
      <w:rFonts w:ascii="Verdana" w:eastAsia="Times New Roman" w:hAnsi="Verdan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30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C72"/>
    <w:rPr>
      <w:rFonts w:ascii="Verdana" w:eastAsia="Times New Roman" w:hAnsi="Verdana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omova</dc:creator>
  <cp:keywords/>
  <dc:description/>
  <cp:lastModifiedBy>Georgia Tomova</cp:lastModifiedBy>
  <cp:revision>23</cp:revision>
  <dcterms:created xsi:type="dcterms:W3CDTF">2021-05-20T01:17:00Z</dcterms:created>
  <dcterms:modified xsi:type="dcterms:W3CDTF">2021-06-03T12:15:00Z</dcterms:modified>
</cp:coreProperties>
</file>